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1 Table 41 metabolic pathways used to extract metabolism-related genes</w:t>
      </w:r>
    </w:p>
    <w:tbl>
      <w:tblPr>
        <w:tblStyle w:val="4"/>
        <w:tblW w:w="6315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31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63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FRUCTOSE_AND_MANNOS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GALACTOS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ASCORBATE_AND_ALDARAT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FATTY_AC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PUR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PYRIMID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ALANINE_ASPARTATE_AND_GLUTAMAT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GLYCINE_SERINE_AND_THREON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CYSTEINE_AND_METHION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ARGININE_AND_PROL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HISTID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TYROS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PHENYLALAN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TRYPTOPHAN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BETA_ALAN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TAURINE_AND_HYPOTAURI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SELENOAMINO_AC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GLUTATHION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STARCH_AND_SUCROS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AMINO_SUGAR_AND_NUCLEOTIDE_SUGAR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GLYCEROLIP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INOSITOL_PHOSPHAT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GLYCEROPHOSPHOLIP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ETHER_LIP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ARACHIDONIC_AC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LINOLEIC_AC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ALPHA_LINOLENIC_AC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SPHINGOLIPID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PYRUVAT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GLYOXYLATE_AND_DICARBOXYLAT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PROPANOAT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BUTANOAT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RIBOFLAVIN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NICOTINATE_AND_NICOTINAMIDE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RETINOL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PORPHYRIN_AND_CHLOROPHYLL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NITROGEN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SULFUR_METABOLIS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METABOLISM_OF_XENOBIOTICS_BY_CYTOCHROME_P4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DRUG_METABOLISM_CYTOCHROME_P4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KEGG_DRUG_METABOLISM_OTHER_ENZYMES</w:t>
            </w:r>
          </w:p>
        </w:tc>
      </w:tr>
    </w:tbl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915048"/>
    <w:rsid w:val="3191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9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1T03:04:00Z</dcterms:created>
  <dc:creator>shiweijun</dc:creator>
  <cp:lastModifiedBy>shiweijun</cp:lastModifiedBy>
  <dcterms:modified xsi:type="dcterms:W3CDTF">2021-07-31T04:4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83D3F3651D34B49A426E7779B0C688E</vt:lpwstr>
  </property>
</Properties>
</file>